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1EE" w:rsidRDefault="00354DC9" w:rsidP="00AA4973">
      <w:pPr>
        <w:pStyle w:val="Heading2"/>
        <w:spacing w:line="480" w:lineRule="auto"/>
      </w:pPr>
      <w:bookmarkStart w:id="0" w:name="_Toc485980552"/>
      <w:r>
        <w:t>S2 Fig</w:t>
      </w:r>
      <w:r w:rsidRPr="00541E6D">
        <w:t xml:space="preserve">: </w:t>
      </w:r>
      <w:proofErr w:type="spellStart"/>
      <w:r w:rsidRPr="00541E6D">
        <w:t>Finnistrom</w:t>
      </w:r>
      <w:proofErr w:type="spellEnd"/>
      <w:r w:rsidRPr="00541E6D">
        <w:t xml:space="preserve"> Score Chart</w:t>
      </w:r>
      <w:bookmarkEnd w:id="0"/>
    </w:p>
    <w:p w:rsidR="00354DC9" w:rsidRDefault="00354DC9">
      <w:r w:rsidRPr="00541E6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BFB969" wp14:editId="5238CC7B">
            <wp:extent cx="5943600" cy="3976370"/>
            <wp:effectExtent l="0" t="0" r="0" b="508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4973" w:rsidRDefault="00AA4973"/>
    <w:p w:rsidR="00AA4973" w:rsidRDefault="00AA4973">
      <w:r w:rsidRPr="00541E6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385535" wp14:editId="3329BA08">
            <wp:extent cx="4524375" cy="2686685"/>
            <wp:effectExtent l="0" t="0" r="9525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44516" cy="26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4973" w:rsidRPr="00541E6D" w:rsidRDefault="00AA4973" w:rsidP="00AA4973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541E6D">
        <w:rPr>
          <w:rFonts w:ascii="Times New Roman" w:hAnsi="Times New Roman" w:cs="Times New Roman"/>
          <w:noProof/>
          <w:sz w:val="24"/>
          <w:szCs w:val="24"/>
        </w:rPr>
        <w:t>Figure showing the Finnistrom maturity score chart for assessing gestation of newborn babies born within 24hours. Adopted from KCMC Blue book 7</w:t>
      </w:r>
      <w:r w:rsidRPr="00541E6D">
        <w:rPr>
          <w:rFonts w:ascii="Times New Roman" w:hAnsi="Times New Roman" w:cs="Times New Roman"/>
          <w:noProof/>
          <w:sz w:val="24"/>
          <w:szCs w:val="24"/>
          <w:vertAlign w:val="superscript"/>
        </w:rPr>
        <w:t>th</w:t>
      </w:r>
      <w:r w:rsidRPr="00541E6D">
        <w:rPr>
          <w:rFonts w:ascii="Times New Roman" w:hAnsi="Times New Roman" w:cs="Times New Roman"/>
          <w:noProof/>
          <w:sz w:val="24"/>
          <w:szCs w:val="24"/>
        </w:rPr>
        <w:t xml:space="preserve"> edition.</w:t>
      </w:r>
      <w:bookmarkStart w:id="1" w:name="_GoBack"/>
      <w:bookmarkEnd w:id="1"/>
    </w:p>
    <w:sectPr w:rsidR="00AA4973" w:rsidRPr="00541E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DC9"/>
    <w:rsid w:val="00091DBB"/>
    <w:rsid w:val="00267CB1"/>
    <w:rsid w:val="00354DC9"/>
    <w:rsid w:val="00AA4973"/>
    <w:rsid w:val="00E2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7BEB06-929E-4C9B-A585-F832968F5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4D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54DC9"/>
    <w:pPr>
      <w:keepNext w:val="0"/>
      <w:keepLines w:val="0"/>
      <w:spacing w:line="360" w:lineRule="auto"/>
      <w:outlineLvl w:val="1"/>
    </w:pPr>
    <w:rPr>
      <w:rFonts w:ascii="Times New Roman" w:eastAsiaTheme="minorEastAsia" w:hAnsi="Times New Roman" w:cs="Times New Roman"/>
      <w:b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4DC9"/>
    <w:rPr>
      <w:rFonts w:ascii="Times New Roman" w:eastAsiaTheme="minorEastAsia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54D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rsid w:val="00AA4973"/>
    <w:pPr>
      <w:spacing w:after="200" w:line="240" w:lineRule="auto"/>
    </w:pPr>
    <w:rPr>
      <w:rFonts w:ascii="Calibri" w:eastAsiaTheme="minorEastAsia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3</Characters>
  <Application>Microsoft Office Word</Application>
  <DocSecurity>0</DocSecurity>
  <Lines>1</Lines>
  <Paragraphs>1</Paragraphs>
  <ScaleCrop>false</ScaleCrop>
  <Company>Hewlett-Packard</Company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0-06-13T14:30:00Z</dcterms:created>
  <dcterms:modified xsi:type="dcterms:W3CDTF">2020-06-13T14:34:00Z</dcterms:modified>
</cp:coreProperties>
</file>